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043" w:rsidRPr="00CD3310" w:rsidRDefault="008D1043" w:rsidP="008D1043">
      <w:pPr>
        <w:spacing w:afterLines="50" w:after="156"/>
      </w:pPr>
      <w:r w:rsidRPr="008D1043">
        <w:rPr>
          <w:b/>
        </w:rPr>
        <w:t>Additional file 3</w:t>
      </w:r>
      <w:r w:rsidRPr="00CD3310">
        <w:t xml:space="preserve">. </w:t>
      </w:r>
      <w:r>
        <w:rPr>
          <w:lang w:val="en-US"/>
        </w:rPr>
        <w:t>T</w:t>
      </w:r>
      <w:r w:rsidRPr="00A64F0A">
        <w:rPr>
          <w:lang w:val="en-US"/>
        </w:rPr>
        <w:t xml:space="preserve">op 20 genes from VEGAS2 gene-based analysis showing the strongest association with </w:t>
      </w:r>
      <w:r w:rsidRPr="008D1043">
        <w:rPr>
          <w:lang w:val="en-US"/>
        </w:rPr>
        <w:t>BEHL</w:t>
      </w:r>
      <w:r w:rsidRPr="008D1043">
        <w:rPr>
          <w:vertAlign w:val="subscript"/>
          <w:lang w:val="en-US"/>
        </w:rPr>
        <w:t>1.0</w:t>
      </w:r>
      <w:r>
        <w:rPr>
          <w:lang w:val="en-US"/>
        </w:rPr>
        <w:t>.</w:t>
      </w:r>
    </w:p>
    <w:tbl>
      <w:tblPr>
        <w:tblW w:w="4115" w:type="pct"/>
        <w:jc w:val="center"/>
        <w:tblLook w:val="04A0" w:firstRow="1" w:lastRow="0" w:firstColumn="1" w:lastColumn="0" w:noHBand="0" w:noVBand="1"/>
      </w:tblPr>
      <w:tblGrid>
        <w:gridCol w:w="575"/>
        <w:gridCol w:w="1506"/>
        <w:gridCol w:w="794"/>
        <w:gridCol w:w="1379"/>
        <w:gridCol w:w="1334"/>
        <w:gridCol w:w="2256"/>
        <w:gridCol w:w="961"/>
        <w:gridCol w:w="1164"/>
        <w:gridCol w:w="1696"/>
      </w:tblGrid>
      <w:tr w:rsidR="000E30AA" w:rsidRPr="000E30AA" w:rsidTr="000E30AA">
        <w:trPr>
          <w:trHeight w:val="630"/>
          <w:jc w:val="center"/>
        </w:trPr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E30AA">
              <w:rPr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E30AA">
              <w:rPr>
                <w:b/>
                <w:bCs/>
                <w:color w:val="000000"/>
                <w:sz w:val="18"/>
                <w:szCs w:val="18"/>
              </w:rPr>
              <w:t>nSNPs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>Stop position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>Gene-based test statisti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0E30AA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>Top-SNP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E30AA">
              <w:rPr>
                <w:b/>
                <w:bCs/>
                <w:color w:val="000000"/>
                <w:sz w:val="18"/>
                <w:szCs w:val="18"/>
              </w:rPr>
              <w:t xml:space="preserve">Top-SNP </w:t>
            </w:r>
            <w:r w:rsidRPr="000E30AA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0E30AA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OR6C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58861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588710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6.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125791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6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OR6C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586298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586392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9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5892082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.5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ADAMT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11595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116884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4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42333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0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LOC2848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61676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618986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3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7.00E-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126253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70E-05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LOC1019274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56082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562086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70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6239179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30E-05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TRMT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63075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636042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28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937542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70E-06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HINT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627786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630138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8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93754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.40E-05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RABEPK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79628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799643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1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59906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6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68250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693363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9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4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81267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8.70E-05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TAS2</w:t>
            </w:r>
            <w:bookmarkStart w:id="0" w:name="_GoBack"/>
            <w:bookmarkEnd w:id="0"/>
            <w:r w:rsidRPr="000E30AA">
              <w:rPr>
                <w:i/>
                <w:iCs/>
                <w:color w:val="000000"/>
                <w:sz w:val="18"/>
                <w:szCs w:val="18"/>
              </w:rPr>
              <w:t>R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9616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96276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374184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90E-03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PSMD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21647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226822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14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8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37699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4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PRMT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485595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4860528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772931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7.50E-03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IQCF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18125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181320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2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600930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40E-03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AQP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542935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542978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668532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60E-03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TAS2R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9586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95957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15488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3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NLRP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64073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644370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08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2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126106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.4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8172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818873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72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5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70596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8.00E-05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MRPL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95736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957834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60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229858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80E-04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SHC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1620685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1793682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68.1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94448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2.40E-03</w:t>
            </w:r>
          </w:p>
        </w:tc>
      </w:tr>
      <w:tr w:rsidR="000E30AA" w:rsidRPr="000E30AA" w:rsidTr="000E30AA">
        <w:trPr>
          <w:trHeight w:val="315"/>
          <w:jc w:val="center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E30AA">
              <w:rPr>
                <w:i/>
                <w:iCs/>
                <w:color w:val="000000"/>
                <w:sz w:val="18"/>
                <w:szCs w:val="18"/>
              </w:rPr>
              <w:t>PPAPDC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3416508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3418464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66.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5.50E-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rs154112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0AA" w:rsidRPr="000E30AA" w:rsidRDefault="000E30A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0E30AA">
              <w:rPr>
                <w:color w:val="000000"/>
                <w:sz w:val="18"/>
                <w:szCs w:val="18"/>
              </w:rPr>
              <w:t>1.50E-03</w:t>
            </w:r>
          </w:p>
        </w:tc>
      </w:tr>
    </w:tbl>
    <w:p w:rsidR="003C0743" w:rsidRDefault="003C0743"/>
    <w:sectPr w:rsidR="003C0743" w:rsidSect="008D104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1043"/>
    <w:rsid w:val="000E30AA"/>
    <w:rsid w:val="003C0743"/>
    <w:rsid w:val="008D1043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632CB-1F7C-42D5-84F1-73075241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043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0</Words>
  <Characters>1315</Characters>
  <Application>Microsoft Office Word</Application>
  <DocSecurity>0</DocSecurity>
  <Lines>10</Lines>
  <Paragraphs>3</Paragraphs>
  <ScaleCrop>false</ScaleCrop>
  <Company>HP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0T03:22:00Z</dcterms:created>
  <dcterms:modified xsi:type="dcterms:W3CDTF">2021-06-10T03:30:00Z</dcterms:modified>
</cp:coreProperties>
</file>